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808" w:type="dxa"/>
        <w:tblLayout w:type="fixed"/>
        <w:tblLook w:val="04A0" w:firstRow="1" w:lastRow="0" w:firstColumn="1" w:lastColumn="0" w:noHBand="0" w:noVBand="1"/>
      </w:tblPr>
      <w:tblGrid>
        <w:gridCol w:w="1343"/>
        <w:gridCol w:w="1825"/>
        <w:gridCol w:w="1980"/>
        <w:gridCol w:w="1530"/>
        <w:gridCol w:w="1800"/>
        <w:gridCol w:w="1710"/>
        <w:gridCol w:w="1620"/>
      </w:tblGrid>
      <w:tr w:rsidR="0092395C" w:rsidRPr="0092395C" w14:paraId="014FAD9C" w14:textId="77777777" w:rsidTr="00FA3E90">
        <w:trPr>
          <w:trHeight w:val="280"/>
        </w:trPr>
        <w:tc>
          <w:tcPr>
            <w:tcW w:w="11808" w:type="dxa"/>
            <w:gridSpan w:val="7"/>
            <w:vAlign w:val="bottom"/>
          </w:tcPr>
          <w:p w14:paraId="77AEA07C" w14:textId="77777777" w:rsidR="0092395C" w:rsidRDefault="0092395C" w:rsidP="0092395C">
            <w:pPr>
              <w:jc w:val="center"/>
            </w:pPr>
            <w:r>
              <w:t>Patients with NSTEMI</w:t>
            </w:r>
          </w:p>
        </w:tc>
      </w:tr>
      <w:tr w:rsidR="0092395C" w:rsidRPr="0092395C" w14:paraId="7D10AFD5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68C3F730" w14:textId="77777777" w:rsidR="0092395C" w:rsidRDefault="0092395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40EECB26" w14:textId="77777777" w:rsidR="0092395C" w:rsidRPr="0092395C" w:rsidRDefault="0092395C">
            <w:r>
              <w:t>Access to PCI hospital</w:t>
            </w:r>
          </w:p>
        </w:tc>
        <w:tc>
          <w:tcPr>
            <w:tcW w:w="1980" w:type="dxa"/>
            <w:noWrap/>
            <w:hideMark/>
          </w:tcPr>
          <w:p w14:paraId="23F44686" w14:textId="77777777" w:rsidR="0092395C" w:rsidRPr="0092395C" w:rsidRDefault="0092395C">
            <w:r>
              <w:t>Transfer to PCI hospital, initial presentation to non-PCI hospital</w:t>
            </w:r>
          </w:p>
        </w:tc>
        <w:tc>
          <w:tcPr>
            <w:tcW w:w="1530" w:type="dxa"/>
            <w:noWrap/>
            <w:hideMark/>
          </w:tcPr>
          <w:p w14:paraId="6D4254B9" w14:textId="77777777" w:rsidR="0092395C" w:rsidRPr="0092395C" w:rsidRDefault="0092395C">
            <w:r>
              <w:t>PCI performed</w:t>
            </w:r>
          </w:p>
        </w:tc>
        <w:tc>
          <w:tcPr>
            <w:tcW w:w="1800" w:type="dxa"/>
            <w:noWrap/>
            <w:hideMark/>
          </w:tcPr>
          <w:p w14:paraId="24B93971" w14:textId="77777777" w:rsidR="0092395C" w:rsidRPr="0092395C" w:rsidRDefault="0092395C" w:rsidP="0092395C">
            <w:pPr>
              <w:ind w:left="-133" w:firstLine="25"/>
            </w:pPr>
            <w:r>
              <w:t>PCI performed within 2 days</w:t>
            </w:r>
          </w:p>
        </w:tc>
        <w:tc>
          <w:tcPr>
            <w:tcW w:w="1710" w:type="dxa"/>
            <w:noWrap/>
            <w:hideMark/>
          </w:tcPr>
          <w:p w14:paraId="70DD5DD1" w14:textId="77777777" w:rsidR="0092395C" w:rsidRPr="0092395C" w:rsidRDefault="0092395C">
            <w:r>
              <w:t>Readmission within 30 days</w:t>
            </w:r>
          </w:p>
        </w:tc>
        <w:tc>
          <w:tcPr>
            <w:tcW w:w="1620" w:type="dxa"/>
            <w:noWrap/>
            <w:hideMark/>
          </w:tcPr>
          <w:p w14:paraId="77651CD9" w14:textId="77777777" w:rsidR="0092395C" w:rsidRPr="0092395C" w:rsidRDefault="0092395C" w:rsidP="0092395C">
            <w:r>
              <w:t>In-hospital mortality</w:t>
            </w:r>
          </w:p>
        </w:tc>
      </w:tr>
      <w:tr w:rsidR="0092395C" w:rsidRPr="0092395C" w14:paraId="0E60C366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04367A17" w14:textId="77777777" w:rsidR="0092395C" w:rsidRDefault="0092395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38F673A3" w14:textId="77777777" w:rsidR="0092395C" w:rsidRPr="0092395C" w:rsidRDefault="0092395C">
            <w:proofErr w:type="gramStart"/>
            <w:r w:rsidRPr="0092395C">
              <w:t>b</w:t>
            </w:r>
            <w:proofErr w:type="gramEnd"/>
            <w:r w:rsidRPr="0092395C">
              <w:t>/se/ci95</w:t>
            </w:r>
          </w:p>
        </w:tc>
        <w:tc>
          <w:tcPr>
            <w:tcW w:w="1980" w:type="dxa"/>
            <w:noWrap/>
            <w:hideMark/>
          </w:tcPr>
          <w:p w14:paraId="61BEFF4B" w14:textId="77777777" w:rsidR="0092395C" w:rsidRPr="0092395C" w:rsidRDefault="0092395C">
            <w:proofErr w:type="gramStart"/>
            <w:r w:rsidRPr="0092395C">
              <w:t>b</w:t>
            </w:r>
            <w:proofErr w:type="gramEnd"/>
            <w:r w:rsidRPr="0092395C">
              <w:t>/se/ci95</w:t>
            </w:r>
          </w:p>
        </w:tc>
        <w:tc>
          <w:tcPr>
            <w:tcW w:w="1530" w:type="dxa"/>
            <w:noWrap/>
            <w:hideMark/>
          </w:tcPr>
          <w:p w14:paraId="7754BA3B" w14:textId="77777777" w:rsidR="0092395C" w:rsidRPr="0092395C" w:rsidRDefault="0092395C">
            <w:proofErr w:type="gramStart"/>
            <w:r w:rsidRPr="0092395C">
              <w:t>b</w:t>
            </w:r>
            <w:proofErr w:type="gramEnd"/>
            <w:r w:rsidRPr="0092395C">
              <w:t>/se/ci95</w:t>
            </w:r>
          </w:p>
        </w:tc>
        <w:tc>
          <w:tcPr>
            <w:tcW w:w="1800" w:type="dxa"/>
            <w:noWrap/>
            <w:hideMark/>
          </w:tcPr>
          <w:p w14:paraId="08796F69" w14:textId="77777777" w:rsidR="0092395C" w:rsidRPr="0092395C" w:rsidRDefault="0092395C">
            <w:proofErr w:type="gramStart"/>
            <w:r w:rsidRPr="0092395C">
              <w:t>b</w:t>
            </w:r>
            <w:proofErr w:type="gramEnd"/>
            <w:r w:rsidRPr="0092395C">
              <w:t>/se/ci95</w:t>
            </w:r>
          </w:p>
        </w:tc>
        <w:tc>
          <w:tcPr>
            <w:tcW w:w="1710" w:type="dxa"/>
            <w:noWrap/>
            <w:hideMark/>
          </w:tcPr>
          <w:p w14:paraId="35B3B9EE" w14:textId="77777777" w:rsidR="0092395C" w:rsidRPr="0092395C" w:rsidRDefault="0092395C">
            <w:proofErr w:type="gramStart"/>
            <w:r w:rsidRPr="0092395C">
              <w:t>b</w:t>
            </w:r>
            <w:proofErr w:type="gramEnd"/>
            <w:r w:rsidRPr="0092395C">
              <w:t>/se/ci95</w:t>
            </w:r>
          </w:p>
        </w:tc>
        <w:tc>
          <w:tcPr>
            <w:tcW w:w="1620" w:type="dxa"/>
            <w:noWrap/>
            <w:hideMark/>
          </w:tcPr>
          <w:p w14:paraId="4AF0AE6F" w14:textId="77777777" w:rsidR="0092395C" w:rsidRPr="0092395C" w:rsidRDefault="0092395C">
            <w:proofErr w:type="gramStart"/>
            <w:r w:rsidRPr="0092395C">
              <w:t>b</w:t>
            </w:r>
            <w:proofErr w:type="gramEnd"/>
            <w:r w:rsidRPr="0092395C">
              <w:t>/se/ci95</w:t>
            </w:r>
          </w:p>
        </w:tc>
      </w:tr>
      <w:tr w:rsidR="0092395C" w:rsidRPr="0092395C" w14:paraId="7C8B068A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3134E930" w14:textId="77777777" w:rsidR="0092395C" w:rsidRDefault="00543017" w:rsidP="0054301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fect of expansion</w:t>
            </w:r>
          </w:p>
        </w:tc>
        <w:tc>
          <w:tcPr>
            <w:tcW w:w="1825" w:type="dxa"/>
            <w:noWrap/>
            <w:hideMark/>
          </w:tcPr>
          <w:p w14:paraId="55E294B4" w14:textId="0B7516EB" w:rsidR="0092395C" w:rsidRPr="0092395C" w:rsidRDefault="0092395C" w:rsidP="0092395C">
            <w:r w:rsidRPr="0092395C">
              <w:t>-0.02</w:t>
            </w:r>
            <w:r w:rsidR="006B2ABA">
              <w:t xml:space="preserve"> </w:t>
            </w:r>
          </w:p>
        </w:tc>
        <w:tc>
          <w:tcPr>
            <w:tcW w:w="1980" w:type="dxa"/>
            <w:noWrap/>
            <w:hideMark/>
          </w:tcPr>
          <w:p w14:paraId="706F950E" w14:textId="77777777" w:rsidR="0092395C" w:rsidRPr="0092395C" w:rsidRDefault="0092395C" w:rsidP="0092395C">
            <w:r w:rsidRPr="0092395C">
              <w:t>-0.06</w:t>
            </w:r>
          </w:p>
        </w:tc>
        <w:tc>
          <w:tcPr>
            <w:tcW w:w="1530" w:type="dxa"/>
            <w:noWrap/>
            <w:hideMark/>
          </w:tcPr>
          <w:p w14:paraId="03B627DC" w14:textId="77777777" w:rsidR="0092395C" w:rsidRPr="0092395C" w:rsidRDefault="0092395C" w:rsidP="0092395C">
            <w:r w:rsidRPr="0092395C">
              <w:t>-0.01</w:t>
            </w:r>
          </w:p>
        </w:tc>
        <w:tc>
          <w:tcPr>
            <w:tcW w:w="1800" w:type="dxa"/>
            <w:noWrap/>
            <w:hideMark/>
          </w:tcPr>
          <w:p w14:paraId="7E23DA71" w14:textId="77777777" w:rsidR="0092395C" w:rsidRPr="0092395C" w:rsidRDefault="0092395C">
            <w:r w:rsidRPr="0092395C">
              <w:t>-0.03+</w:t>
            </w:r>
          </w:p>
        </w:tc>
        <w:tc>
          <w:tcPr>
            <w:tcW w:w="1710" w:type="dxa"/>
            <w:noWrap/>
            <w:hideMark/>
          </w:tcPr>
          <w:p w14:paraId="408011BE" w14:textId="77777777" w:rsidR="0092395C" w:rsidRPr="0092395C" w:rsidRDefault="0092395C" w:rsidP="0092395C">
            <w:r w:rsidRPr="0092395C">
              <w:t>-0.02</w:t>
            </w:r>
          </w:p>
        </w:tc>
        <w:tc>
          <w:tcPr>
            <w:tcW w:w="1620" w:type="dxa"/>
            <w:noWrap/>
            <w:hideMark/>
          </w:tcPr>
          <w:p w14:paraId="0C35870F" w14:textId="77777777" w:rsidR="0092395C" w:rsidRPr="0092395C" w:rsidRDefault="0092395C" w:rsidP="0092395C">
            <w:r w:rsidRPr="0092395C">
              <w:t>0</w:t>
            </w:r>
          </w:p>
        </w:tc>
      </w:tr>
      <w:tr w:rsidR="0092395C" w:rsidRPr="0092395C" w14:paraId="37556C07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7C86CFE5" w14:textId="77777777" w:rsidR="0092395C" w:rsidRDefault="0092395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5AE27675" w14:textId="77777777" w:rsidR="0092395C" w:rsidRPr="0092395C" w:rsidRDefault="0092395C" w:rsidP="0092395C">
            <w:r w:rsidRPr="0092395C">
              <w:t>0.02</w:t>
            </w:r>
          </w:p>
        </w:tc>
        <w:tc>
          <w:tcPr>
            <w:tcW w:w="1980" w:type="dxa"/>
            <w:noWrap/>
            <w:hideMark/>
          </w:tcPr>
          <w:p w14:paraId="3CE7407E" w14:textId="77777777" w:rsidR="0092395C" w:rsidRPr="0092395C" w:rsidRDefault="0092395C" w:rsidP="0092395C">
            <w:r w:rsidRPr="0092395C">
              <w:t>0.05</w:t>
            </w:r>
          </w:p>
        </w:tc>
        <w:tc>
          <w:tcPr>
            <w:tcW w:w="1530" w:type="dxa"/>
            <w:noWrap/>
            <w:hideMark/>
          </w:tcPr>
          <w:p w14:paraId="0EA20163" w14:textId="77777777" w:rsidR="0092395C" w:rsidRPr="0092395C" w:rsidRDefault="0092395C" w:rsidP="0092395C">
            <w:r w:rsidRPr="0092395C">
              <w:t>0.02</w:t>
            </w:r>
          </w:p>
        </w:tc>
        <w:tc>
          <w:tcPr>
            <w:tcW w:w="1800" w:type="dxa"/>
            <w:noWrap/>
            <w:hideMark/>
          </w:tcPr>
          <w:p w14:paraId="781BDDBF" w14:textId="77777777" w:rsidR="0092395C" w:rsidRPr="0092395C" w:rsidRDefault="0092395C" w:rsidP="0092395C">
            <w:r w:rsidRPr="0092395C">
              <w:t>0.01</w:t>
            </w:r>
          </w:p>
        </w:tc>
        <w:tc>
          <w:tcPr>
            <w:tcW w:w="1710" w:type="dxa"/>
            <w:noWrap/>
            <w:hideMark/>
          </w:tcPr>
          <w:p w14:paraId="6016DDB9" w14:textId="77777777" w:rsidR="0092395C" w:rsidRPr="0092395C" w:rsidRDefault="0092395C" w:rsidP="0092395C">
            <w:r w:rsidRPr="0092395C">
              <w:t>0.01</w:t>
            </w:r>
          </w:p>
        </w:tc>
        <w:tc>
          <w:tcPr>
            <w:tcW w:w="1620" w:type="dxa"/>
            <w:noWrap/>
            <w:hideMark/>
          </w:tcPr>
          <w:p w14:paraId="6844ED6D" w14:textId="77777777" w:rsidR="0092395C" w:rsidRPr="0092395C" w:rsidRDefault="0092395C" w:rsidP="0092395C">
            <w:r w:rsidRPr="0092395C">
              <w:t>0</w:t>
            </w:r>
          </w:p>
        </w:tc>
      </w:tr>
      <w:tr w:rsidR="0092395C" w:rsidRPr="0092395C" w14:paraId="231A34D5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631E24EE" w14:textId="77777777" w:rsidR="0092395C" w:rsidRDefault="0092395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167B96E1" w14:textId="77777777" w:rsidR="0092395C" w:rsidRPr="0092395C" w:rsidRDefault="0092395C">
            <w:r w:rsidRPr="0092395C">
              <w:t>[-0.05,0.01]</w:t>
            </w:r>
          </w:p>
        </w:tc>
        <w:tc>
          <w:tcPr>
            <w:tcW w:w="1980" w:type="dxa"/>
            <w:noWrap/>
            <w:hideMark/>
          </w:tcPr>
          <w:p w14:paraId="1E57F61B" w14:textId="77777777" w:rsidR="0092395C" w:rsidRPr="0092395C" w:rsidRDefault="0092395C">
            <w:r w:rsidRPr="0092395C">
              <w:t>[-0.15,0.03]</w:t>
            </w:r>
          </w:p>
        </w:tc>
        <w:tc>
          <w:tcPr>
            <w:tcW w:w="1530" w:type="dxa"/>
            <w:noWrap/>
            <w:hideMark/>
          </w:tcPr>
          <w:p w14:paraId="2F891E69" w14:textId="77777777" w:rsidR="0092395C" w:rsidRPr="0092395C" w:rsidRDefault="0092395C">
            <w:r w:rsidRPr="0092395C">
              <w:t>[-0.04,0.03]</w:t>
            </w:r>
          </w:p>
        </w:tc>
        <w:tc>
          <w:tcPr>
            <w:tcW w:w="1800" w:type="dxa"/>
            <w:noWrap/>
            <w:hideMark/>
          </w:tcPr>
          <w:p w14:paraId="3A606941" w14:textId="77777777" w:rsidR="0092395C" w:rsidRPr="0092395C" w:rsidRDefault="0092395C">
            <w:r w:rsidRPr="0092395C">
              <w:t>[-0.05,0.00]</w:t>
            </w:r>
          </w:p>
        </w:tc>
        <w:tc>
          <w:tcPr>
            <w:tcW w:w="1710" w:type="dxa"/>
            <w:noWrap/>
            <w:hideMark/>
          </w:tcPr>
          <w:p w14:paraId="1FB2A48D" w14:textId="77777777" w:rsidR="0092395C" w:rsidRPr="0092395C" w:rsidRDefault="0092395C">
            <w:r w:rsidRPr="0092395C">
              <w:t>[-0.04,0.00]</w:t>
            </w:r>
          </w:p>
        </w:tc>
        <w:tc>
          <w:tcPr>
            <w:tcW w:w="1620" w:type="dxa"/>
            <w:noWrap/>
            <w:hideMark/>
          </w:tcPr>
          <w:p w14:paraId="235F8912" w14:textId="77777777" w:rsidR="0092395C" w:rsidRPr="0092395C" w:rsidRDefault="0092395C">
            <w:r w:rsidRPr="0092395C">
              <w:t>[-0.01,0.01]</w:t>
            </w:r>
          </w:p>
        </w:tc>
      </w:tr>
      <w:tr w:rsidR="0092395C" w:rsidRPr="0092395C" w14:paraId="6BFF3358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3F69992F" w14:textId="77777777" w:rsidR="0092395C" w:rsidRDefault="0054301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ific effect of expansion on minority patients</w:t>
            </w:r>
          </w:p>
        </w:tc>
        <w:tc>
          <w:tcPr>
            <w:tcW w:w="1825" w:type="dxa"/>
            <w:noWrap/>
            <w:hideMark/>
          </w:tcPr>
          <w:p w14:paraId="512676B1" w14:textId="77777777" w:rsidR="0092395C" w:rsidRPr="0092395C" w:rsidRDefault="0092395C">
            <w:r w:rsidRPr="0092395C">
              <w:t>0.04**</w:t>
            </w:r>
          </w:p>
        </w:tc>
        <w:tc>
          <w:tcPr>
            <w:tcW w:w="1980" w:type="dxa"/>
            <w:noWrap/>
            <w:hideMark/>
          </w:tcPr>
          <w:p w14:paraId="4BA43D3E" w14:textId="77777777" w:rsidR="0092395C" w:rsidRPr="0092395C" w:rsidRDefault="0092395C">
            <w:r w:rsidRPr="0092395C">
              <w:t>0.16**</w:t>
            </w:r>
          </w:p>
        </w:tc>
        <w:tc>
          <w:tcPr>
            <w:tcW w:w="1530" w:type="dxa"/>
            <w:noWrap/>
            <w:hideMark/>
          </w:tcPr>
          <w:p w14:paraId="76CE3E4D" w14:textId="77777777" w:rsidR="0092395C" w:rsidRPr="0092395C" w:rsidRDefault="0092395C">
            <w:r w:rsidRPr="0092395C">
              <w:t>0.04+</w:t>
            </w:r>
          </w:p>
        </w:tc>
        <w:tc>
          <w:tcPr>
            <w:tcW w:w="1800" w:type="dxa"/>
            <w:noWrap/>
            <w:hideMark/>
          </w:tcPr>
          <w:p w14:paraId="6138F473" w14:textId="77777777" w:rsidR="0092395C" w:rsidRPr="0092395C" w:rsidRDefault="0092395C">
            <w:r w:rsidRPr="0092395C">
              <w:t>0.03+</w:t>
            </w:r>
          </w:p>
        </w:tc>
        <w:tc>
          <w:tcPr>
            <w:tcW w:w="1710" w:type="dxa"/>
            <w:noWrap/>
            <w:hideMark/>
          </w:tcPr>
          <w:p w14:paraId="6106CFF1" w14:textId="77777777" w:rsidR="0092395C" w:rsidRPr="0092395C" w:rsidRDefault="0092395C" w:rsidP="0092395C">
            <w:r w:rsidRPr="0092395C">
              <w:t>0.01</w:t>
            </w:r>
          </w:p>
        </w:tc>
        <w:tc>
          <w:tcPr>
            <w:tcW w:w="1620" w:type="dxa"/>
            <w:noWrap/>
            <w:hideMark/>
          </w:tcPr>
          <w:p w14:paraId="5D644D88" w14:textId="77777777" w:rsidR="0092395C" w:rsidRPr="0092395C" w:rsidRDefault="0092395C" w:rsidP="0092395C">
            <w:r w:rsidRPr="0092395C">
              <w:t>0</w:t>
            </w:r>
          </w:p>
        </w:tc>
      </w:tr>
      <w:tr w:rsidR="0092395C" w:rsidRPr="0092395C" w14:paraId="4A5582C8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3861A81C" w14:textId="77777777" w:rsidR="0092395C" w:rsidRDefault="0092395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157B1ECE" w14:textId="77777777" w:rsidR="0092395C" w:rsidRPr="0092395C" w:rsidRDefault="0092395C" w:rsidP="0092395C">
            <w:r w:rsidRPr="0092395C">
              <w:t>0.02</w:t>
            </w:r>
          </w:p>
        </w:tc>
        <w:tc>
          <w:tcPr>
            <w:tcW w:w="1980" w:type="dxa"/>
            <w:noWrap/>
            <w:hideMark/>
          </w:tcPr>
          <w:p w14:paraId="2F597624" w14:textId="77777777" w:rsidR="0092395C" w:rsidRPr="0092395C" w:rsidRDefault="0092395C" w:rsidP="0092395C">
            <w:r w:rsidRPr="0092395C">
              <w:t>0.05</w:t>
            </w:r>
          </w:p>
        </w:tc>
        <w:tc>
          <w:tcPr>
            <w:tcW w:w="1530" w:type="dxa"/>
            <w:noWrap/>
            <w:hideMark/>
          </w:tcPr>
          <w:p w14:paraId="16160A7D" w14:textId="77777777" w:rsidR="0092395C" w:rsidRPr="0092395C" w:rsidRDefault="0092395C" w:rsidP="0092395C">
            <w:r w:rsidRPr="0092395C">
              <w:t>0.02</w:t>
            </w:r>
          </w:p>
        </w:tc>
        <w:tc>
          <w:tcPr>
            <w:tcW w:w="1800" w:type="dxa"/>
            <w:noWrap/>
            <w:hideMark/>
          </w:tcPr>
          <w:p w14:paraId="669D14DB" w14:textId="77777777" w:rsidR="0092395C" w:rsidRPr="0092395C" w:rsidRDefault="0092395C" w:rsidP="0092395C">
            <w:r w:rsidRPr="0092395C">
              <w:t>0.02</w:t>
            </w:r>
          </w:p>
        </w:tc>
        <w:tc>
          <w:tcPr>
            <w:tcW w:w="1710" w:type="dxa"/>
            <w:noWrap/>
            <w:hideMark/>
          </w:tcPr>
          <w:p w14:paraId="3335FF49" w14:textId="77777777" w:rsidR="0092395C" w:rsidRPr="0092395C" w:rsidRDefault="0092395C" w:rsidP="0092395C">
            <w:r w:rsidRPr="0092395C">
              <w:t>0.01</w:t>
            </w:r>
          </w:p>
        </w:tc>
        <w:tc>
          <w:tcPr>
            <w:tcW w:w="1620" w:type="dxa"/>
            <w:noWrap/>
            <w:hideMark/>
          </w:tcPr>
          <w:p w14:paraId="398F524F" w14:textId="77777777" w:rsidR="0092395C" w:rsidRPr="0092395C" w:rsidRDefault="0092395C" w:rsidP="0092395C">
            <w:r w:rsidRPr="0092395C">
              <w:t>0.01</w:t>
            </w:r>
          </w:p>
        </w:tc>
      </w:tr>
      <w:tr w:rsidR="0092395C" w:rsidRPr="0092395C" w14:paraId="1862532E" w14:textId="77777777" w:rsidTr="0092395C">
        <w:trPr>
          <w:trHeight w:val="280"/>
        </w:trPr>
        <w:tc>
          <w:tcPr>
            <w:tcW w:w="1343" w:type="dxa"/>
            <w:vAlign w:val="bottom"/>
          </w:tcPr>
          <w:p w14:paraId="4D870394" w14:textId="77777777" w:rsidR="0092395C" w:rsidRDefault="0092395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noWrap/>
            <w:hideMark/>
          </w:tcPr>
          <w:p w14:paraId="4FA12533" w14:textId="77777777" w:rsidR="0092395C" w:rsidRPr="0092395C" w:rsidRDefault="0092395C">
            <w:r w:rsidRPr="0092395C">
              <w:t>[0.01,0.07]</w:t>
            </w:r>
          </w:p>
        </w:tc>
        <w:tc>
          <w:tcPr>
            <w:tcW w:w="1980" w:type="dxa"/>
            <w:noWrap/>
            <w:hideMark/>
          </w:tcPr>
          <w:p w14:paraId="741CE699" w14:textId="77777777" w:rsidR="0092395C" w:rsidRPr="0092395C" w:rsidRDefault="0092395C">
            <w:r w:rsidRPr="0092395C">
              <w:t>[0.06,0.27]</w:t>
            </w:r>
          </w:p>
        </w:tc>
        <w:tc>
          <w:tcPr>
            <w:tcW w:w="1530" w:type="dxa"/>
            <w:noWrap/>
            <w:hideMark/>
          </w:tcPr>
          <w:p w14:paraId="13C769F4" w14:textId="77777777" w:rsidR="0092395C" w:rsidRPr="0092395C" w:rsidRDefault="0092395C">
            <w:r w:rsidRPr="0092395C">
              <w:t>[-0.00,0.08]</w:t>
            </w:r>
          </w:p>
        </w:tc>
        <w:tc>
          <w:tcPr>
            <w:tcW w:w="1800" w:type="dxa"/>
            <w:noWrap/>
            <w:hideMark/>
          </w:tcPr>
          <w:p w14:paraId="64387E8B" w14:textId="77777777" w:rsidR="0092395C" w:rsidRPr="0092395C" w:rsidRDefault="0092395C">
            <w:r w:rsidRPr="0092395C">
              <w:t>[-0.00,0.06]</w:t>
            </w:r>
          </w:p>
        </w:tc>
        <w:tc>
          <w:tcPr>
            <w:tcW w:w="1710" w:type="dxa"/>
            <w:noWrap/>
            <w:hideMark/>
          </w:tcPr>
          <w:p w14:paraId="665B9095" w14:textId="77777777" w:rsidR="0092395C" w:rsidRPr="0092395C" w:rsidRDefault="0092395C">
            <w:r w:rsidRPr="0092395C">
              <w:t>[-0.01,0.04]</w:t>
            </w:r>
          </w:p>
        </w:tc>
        <w:tc>
          <w:tcPr>
            <w:tcW w:w="1620" w:type="dxa"/>
            <w:noWrap/>
            <w:hideMark/>
          </w:tcPr>
          <w:p w14:paraId="61C68828" w14:textId="77777777" w:rsidR="0092395C" w:rsidRPr="0092395C" w:rsidRDefault="0092395C">
            <w:r w:rsidRPr="0092395C">
              <w:t>[-0.01,0.01]</w:t>
            </w:r>
          </w:p>
        </w:tc>
      </w:tr>
    </w:tbl>
    <w:p w14:paraId="0F1DCDBA" w14:textId="77777777" w:rsidR="002D63A1" w:rsidRDefault="002D63A1"/>
    <w:tbl>
      <w:tblPr>
        <w:tblStyle w:val="TableGrid"/>
        <w:tblW w:w="11808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2302"/>
        <w:gridCol w:w="1719"/>
        <w:gridCol w:w="1739"/>
        <w:gridCol w:w="1710"/>
        <w:gridCol w:w="1530"/>
      </w:tblGrid>
      <w:tr w:rsidR="00E33553" w:rsidRPr="006447CB" w14:paraId="46AE7EAA" w14:textId="77777777" w:rsidTr="00E33553">
        <w:trPr>
          <w:trHeight w:val="280"/>
        </w:trPr>
        <w:tc>
          <w:tcPr>
            <w:tcW w:w="11808" w:type="dxa"/>
            <w:gridSpan w:val="7"/>
            <w:vAlign w:val="bottom"/>
          </w:tcPr>
          <w:p w14:paraId="6D7899BB" w14:textId="42DE2676" w:rsidR="00E33553" w:rsidRPr="006447CB" w:rsidRDefault="00E33553" w:rsidP="006447CB">
            <w:pPr>
              <w:jc w:val="center"/>
            </w:pPr>
            <w:r>
              <w:t>Patients with STEMI</w:t>
            </w:r>
          </w:p>
        </w:tc>
      </w:tr>
      <w:tr w:rsidR="00E33553" w:rsidRPr="006447CB" w14:paraId="3B38C03D" w14:textId="71FB10C4" w:rsidTr="00E33553">
        <w:trPr>
          <w:trHeight w:val="280"/>
        </w:trPr>
        <w:tc>
          <w:tcPr>
            <w:tcW w:w="1368" w:type="dxa"/>
            <w:vAlign w:val="bottom"/>
          </w:tcPr>
          <w:p w14:paraId="28B39A6D" w14:textId="77777777" w:rsidR="00E33553" w:rsidRDefault="00E33553"/>
        </w:tc>
        <w:tc>
          <w:tcPr>
            <w:tcW w:w="1440" w:type="dxa"/>
            <w:noWrap/>
          </w:tcPr>
          <w:p w14:paraId="05C413F7" w14:textId="59DDAFF1" w:rsidR="00E33553" w:rsidRPr="006447CB" w:rsidRDefault="00E33553">
            <w:r>
              <w:t>Access to PCI hospital</w:t>
            </w:r>
          </w:p>
        </w:tc>
        <w:tc>
          <w:tcPr>
            <w:tcW w:w="2302" w:type="dxa"/>
            <w:noWrap/>
          </w:tcPr>
          <w:p w14:paraId="4E3EAE17" w14:textId="1C0AB67E" w:rsidR="00E33553" w:rsidRPr="006447CB" w:rsidRDefault="00E33553">
            <w:r>
              <w:t>Transfer to PCI hospital, initial presentation to non-PCI hospital</w:t>
            </w:r>
          </w:p>
        </w:tc>
        <w:tc>
          <w:tcPr>
            <w:tcW w:w="1719" w:type="dxa"/>
            <w:noWrap/>
          </w:tcPr>
          <w:p w14:paraId="55A98D82" w14:textId="6207CBF9" w:rsidR="00E33553" w:rsidRPr="006447CB" w:rsidRDefault="00E33553">
            <w:r>
              <w:t>PCI performed</w:t>
            </w:r>
          </w:p>
        </w:tc>
        <w:tc>
          <w:tcPr>
            <w:tcW w:w="1739" w:type="dxa"/>
            <w:noWrap/>
          </w:tcPr>
          <w:p w14:paraId="58137644" w14:textId="77777777" w:rsidR="00E33553" w:rsidRDefault="00E33553">
            <w:r>
              <w:t>PCI performed within 2 days</w:t>
            </w:r>
          </w:p>
          <w:p w14:paraId="64A6964E" w14:textId="6029053E" w:rsidR="00E33553" w:rsidRPr="006447CB" w:rsidRDefault="00E33553"/>
        </w:tc>
        <w:tc>
          <w:tcPr>
            <w:tcW w:w="1710" w:type="dxa"/>
            <w:noWrap/>
          </w:tcPr>
          <w:p w14:paraId="65E1259F" w14:textId="20BB0A0B" w:rsidR="00E33553" w:rsidRPr="006447CB" w:rsidRDefault="00E33553">
            <w:r>
              <w:t>Readmission within 30 days</w:t>
            </w:r>
            <w:bookmarkStart w:id="0" w:name="_GoBack"/>
            <w:bookmarkEnd w:id="0"/>
          </w:p>
        </w:tc>
        <w:tc>
          <w:tcPr>
            <w:tcW w:w="1530" w:type="dxa"/>
            <w:noWrap/>
          </w:tcPr>
          <w:p w14:paraId="096D2533" w14:textId="427D1EC3" w:rsidR="00E33553" w:rsidRPr="006447CB" w:rsidRDefault="00E33553">
            <w:r>
              <w:t>In-hospital mortality</w:t>
            </w:r>
          </w:p>
        </w:tc>
      </w:tr>
      <w:tr w:rsidR="00E33553" w:rsidRPr="006447CB" w14:paraId="27AEDF15" w14:textId="77777777" w:rsidTr="00E33553">
        <w:trPr>
          <w:trHeight w:val="280"/>
        </w:trPr>
        <w:tc>
          <w:tcPr>
            <w:tcW w:w="1368" w:type="dxa"/>
            <w:vAlign w:val="bottom"/>
          </w:tcPr>
          <w:p w14:paraId="3B708DFE" w14:textId="1C24712F" w:rsidR="00E33553" w:rsidRPr="006447CB" w:rsidRDefault="00E33553"/>
        </w:tc>
        <w:tc>
          <w:tcPr>
            <w:tcW w:w="1440" w:type="dxa"/>
            <w:noWrap/>
            <w:hideMark/>
          </w:tcPr>
          <w:p w14:paraId="160BC894" w14:textId="0D381454" w:rsidR="00E33553" w:rsidRPr="006447CB" w:rsidRDefault="00E33553">
            <w:proofErr w:type="gramStart"/>
            <w:r w:rsidRPr="006447CB">
              <w:t>b</w:t>
            </w:r>
            <w:proofErr w:type="gramEnd"/>
            <w:r w:rsidRPr="006447CB">
              <w:t>/se/ci95</w:t>
            </w:r>
          </w:p>
        </w:tc>
        <w:tc>
          <w:tcPr>
            <w:tcW w:w="2302" w:type="dxa"/>
            <w:noWrap/>
            <w:hideMark/>
          </w:tcPr>
          <w:p w14:paraId="5D1AA0D8" w14:textId="77777777" w:rsidR="00E33553" w:rsidRPr="006447CB" w:rsidRDefault="00E33553">
            <w:proofErr w:type="gramStart"/>
            <w:r w:rsidRPr="006447CB">
              <w:t>b</w:t>
            </w:r>
            <w:proofErr w:type="gramEnd"/>
            <w:r w:rsidRPr="006447CB">
              <w:t>/se/ci95</w:t>
            </w:r>
          </w:p>
        </w:tc>
        <w:tc>
          <w:tcPr>
            <w:tcW w:w="1719" w:type="dxa"/>
            <w:noWrap/>
            <w:hideMark/>
          </w:tcPr>
          <w:p w14:paraId="61995875" w14:textId="77777777" w:rsidR="00E33553" w:rsidRPr="006447CB" w:rsidRDefault="00E33553">
            <w:proofErr w:type="gramStart"/>
            <w:r w:rsidRPr="006447CB">
              <w:t>b</w:t>
            </w:r>
            <w:proofErr w:type="gramEnd"/>
            <w:r w:rsidRPr="006447CB">
              <w:t>/se/ci95</w:t>
            </w:r>
          </w:p>
        </w:tc>
        <w:tc>
          <w:tcPr>
            <w:tcW w:w="1739" w:type="dxa"/>
            <w:noWrap/>
            <w:hideMark/>
          </w:tcPr>
          <w:p w14:paraId="52E3601D" w14:textId="77777777" w:rsidR="00E33553" w:rsidRPr="006447CB" w:rsidRDefault="00E33553">
            <w:proofErr w:type="gramStart"/>
            <w:r w:rsidRPr="006447CB">
              <w:t>b</w:t>
            </w:r>
            <w:proofErr w:type="gramEnd"/>
            <w:r w:rsidRPr="006447CB">
              <w:t>/se/ci95</w:t>
            </w:r>
          </w:p>
        </w:tc>
        <w:tc>
          <w:tcPr>
            <w:tcW w:w="1710" w:type="dxa"/>
            <w:noWrap/>
            <w:hideMark/>
          </w:tcPr>
          <w:p w14:paraId="77EB09AE" w14:textId="77777777" w:rsidR="00E33553" w:rsidRPr="006447CB" w:rsidRDefault="00E33553">
            <w:proofErr w:type="gramStart"/>
            <w:r w:rsidRPr="006447CB">
              <w:t>b</w:t>
            </w:r>
            <w:proofErr w:type="gramEnd"/>
            <w:r w:rsidRPr="006447CB">
              <w:t>/se/ci95</w:t>
            </w:r>
          </w:p>
        </w:tc>
        <w:tc>
          <w:tcPr>
            <w:tcW w:w="1530" w:type="dxa"/>
            <w:noWrap/>
            <w:hideMark/>
          </w:tcPr>
          <w:p w14:paraId="0EDF4D8D" w14:textId="77777777" w:rsidR="00E33553" w:rsidRPr="006447CB" w:rsidRDefault="00E33553">
            <w:proofErr w:type="gramStart"/>
            <w:r w:rsidRPr="006447CB">
              <w:t>b</w:t>
            </w:r>
            <w:proofErr w:type="gramEnd"/>
            <w:r w:rsidRPr="006447CB">
              <w:t>/se/ci95</w:t>
            </w:r>
          </w:p>
        </w:tc>
      </w:tr>
      <w:tr w:rsidR="00E33553" w:rsidRPr="006447CB" w14:paraId="216327D3" w14:textId="77777777" w:rsidTr="00E33553">
        <w:trPr>
          <w:trHeight w:val="280"/>
        </w:trPr>
        <w:tc>
          <w:tcPr>
            <w:tcW w:w="1368" w:type="dxa"/>
            <w:vAlign w:val="bottom"/>
          </w:tcPr>
          <w:p w14:paraId="008A8F4F" w14:textId="3D16D79D" w:rsidR="00E33553" w:rsidRPr="006447CB" w:rsidRDefault="00E33553"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fect of expansion</w:t>
            </w:r>
          </w:p>
        </w:tc>
        <w:tc>
          <w:tcPr>
            <w:tcW w:w="1440" w:type="dxa"/>
            <w:noWrap/>
            <w:hideMark/>
          </w:tcPr>
          <w:p w14:paraId="7AB0FFB1" w14:textId="68041AF1" w:rsidR="00E33553" w:rsidRPr="006447CB" w:rsidRDefault="00E33553">
            <w:r w:rsidRPr="006447CB">
              <w:t>0.03*</w:t>
            </w:r>
          </w:p>
        </w:tc>
        <w:tc>
          <w:tcPr>
            <w:tcW w:w="2302" w:type="dxa"/>
            <w:noWrap/>
            <w:hideMark/>
          </w:tcPr>
          <w:p w14:paraId="734E2C0C" w14:textId="77777777" w:rsidR="00E33553" w:rsidRPr="006447CB" w:rsidRDefault="00E33553" w:rsidP="006447CB">
            <w:r w:rsidRPr="006447CB">
              <w:t>-0.04</w:t>
            </w:r>
          </w:p>
        </w:tc>
        <w:tc>
          <w:tcPr>
            <w:tcW w:w="1719" w:type="dxa"/>
            <w:noWrap/>
            <w:hideMark/>
          </w:tcPr>
          <w:p w14:paraId="18FCC737" w14:textId="77777777" w:rsidR="00E33553" w:rsidRPr="006447CB" w:rsidRDefault="00E33553" w:rsidP="006447CB">
            <w:r w:rsidRPr="006447CB">
              <w:t>0.01</w:t>
            </w:r>
          </w:p>
        </w:tc>
        <w:tc>
          <w:tcPr>
            <w:tcW w:w="1739" w:type="dxa"/>
            <w:noWrap/>
            <w:hideMark/>
          </w:tcPr>
          <w:p w14:paraId="34735063" w14:textId="77777777" w:rsidR="00E33553" w:rsidRPr="006447CB" w:rsidRDefault="00E33553" w:rsidP="006447CB">
            <w:r w:rsidRPr="006447CB">
              <w:t>-0.02</w:t>
            </w:r>
          </w:p>
        </w:tc>
        <w:tc>
          <w:tcPr>
            <w:tcW w:w="1710" w:type="dxa"/>
            <w:noWrap/>
            <w:hideMark/>
          </w:tcPr>
          <w:p w14:paraId="46DFC3C6" w14:textId="77777777" w:rsidR="00E33553" w:rsidRPr="006447CB" w:rsidRDefault="00E33553">
            <w:r w:rsidRPr="006447CB">
              <w:t>-0.02*</w:t>
            </w:r>
          </w:p>
        </w:tc>
        <w:tc>
          <w:tcPr>
            <w:tcW w:w="1530" w:type="dxa"/>
            <w:noWrap/>
            <w:hideMark/>
          </w:tcPr>
          <w:p w14:paraId="11666CA8" w14:textId="77777777" w:rsidR="00E33553" w:rsidRPr="006447CB" w:rsidRDefault="00E33553" w:rsidP="006447CB">
            <w:r w:rsidRPr="006447CB">
              <w:t>0</w:t>
            </w:r>
          </w:p>
        </w:tc>
      </w:tr>
      <w:tr w:rsidR="00E33553" w:rsidRPr="006447CB" w14:paraId="62A9753D" w14:textId="77777777" w:rsidTr="00E33553">
        <w:trPr>
          <w:trHeight w:val="280"/>
        </w:trPr>
        <w:tc>
          <w:tcPr>
            <w:tcW w:w="1368" w:type="dxa"/>
            <w:vAlign w:val="bottom"/>
          </w:tcPr>
          <w:p w14:paraId="7F196D10" w14:textId="77777777" w:rsidR="00E33553" w:rsidRPr="006447CB" w:rsidRDefault="00E33553" w:rsidP="006447CB"/>
        </w:tc>
        <w:tc>
          <w:tcPr>
            <w:tcW w:w="1440" w:type="dxa"/>
            <w:noWrap/>
            <w:hideMark/>
          </w:tcPr>
          <w:p w14:paraId="73FB855E" w14:textId="5EA8718F" w:rsidR="00E33553" w:rsidRPr="006447CB" w:rsidRDefault="00E33553" w:rsidP="006447CB">
            <w:r w:rsidRPr="006447CB">
              <w:t>0.01</w:t>
            </w:r>
          </w:p>
        </w:tc>
        <w:tc>
          <w:tcPr>
            <w:tcW w:w="2302" w:type="dxa"/>
            <w:noWrap/>
            <w:hideMark/>
          </w:tcPr>
          <w:p w14:paraId="13385E70" w14:textId="77777777" w:rsidR="00E33553" w:rsidRPr="006447CB" w:rsidRDefault="00E33553" w:rsidP="006447CB">
            <w:r w:rsidRPr="006447CB">
              <w:t>0.08</w:t>
            </w:r>
          </w:p>
        </w:tc>
        <w:tc>
          <w:tcPr>
            <w:tcW w:w="1719" w:type="dxa"/>
            <w:noWrap/>
            <w:hideMark/>
          </w:tcPr>
          <w:p w14:paraId="748BA8C1" w14:textId="77777777" w:rsidR="00E33553" w:rsidRPr="006447CB" w:rsidRDefault="00E33553" w:rsidP="006447CB">
            <w:r w:rsidRPr="006447CB">
              <w:t>0.01</w:t>
            </w:r>
          </w:p>
        </w:tc>
        <w:tc>
          <w:tcPr>
            <w:tcW w:w="1739" w:type="dxa"/>
            <w:noWrap/>
            <w:hideMark/>
          </w:tcPr>
          <w:p w14:paraId="2CD5EB8D" w14:textId="77777777" w:rsidR="00E33553" w:rsidRPr="006447CB" w:rsidRDefault="00E33553" w:rsidP="006447CB">
            <w:r w:rsidRPr="006447CB">
              <w:t>0.02</w:t>
            </w:r>
          </w:p>
        </w:tc>
        <w:tc>
          <w:tcPr>
            <w:tcW w:w="1710" w:type="dxa"/>
            <w:noWrap/>
            <w:hideMark/>
          </w:tcPr>
          <w:p w14:paraId="25BA4861" w14:textId="77777777" w:rsidR="00E33553" w:rsidRPr="006447CB" w:rsidRDefault="00E33553" w:rsidP="006447CB">
            <w:r w:rsidRPr="006447CB">
              <w:t>0.01</w:t>
            </w:r>
          </w:p>
        </w:tc>
        <w:tc>
          <w:tcPr>
            <w:tcW w:w="1530" w:type="dxa"/>
            <w:noWrap/>
            <w:hideMark/>
          </w:tcPr>
          <w:p w14:paraId="76778801" w14:textId="77777777" w:rsidR="00E33553" w:rsidRPr="006447CB" w:rsidRDefault="00E33553" w:rsidP="006447CB">
            <w:r w:rsidRPr="006447CB">
              <w:t>0.01</w:t>
            </w:r>
          </w:p>
        </w:tc>
      </w:tr>
      <w:tr w:rsidR="00E33553" w:rsidRPr="006447CB" w14:paraId="26BA0E73" w14:textId="77777777" w:rsidTr="00E33553">
        <w:trPr>
          <w:trHeight w:val="280"/>
        </w:trPr>
        <w:tc>
          <w:tcPr>
            <w:tcW w:w="1368" w:type="dxa"/>
            <w:vAlign w:val="bottom"/>
          </w:tcPr>
          <w:p w14:paraId="1BDD1257" w14:textId="4ADACE00" w:rsidR="00E33553" w:rsidRPr="006447CB" w:rsidRDefault="00E33553"/>
        </w:tc>
        <w:tc>
          <w:tcPr>
            <w:tcW w:w="1440" w:type="dxa"/>
            <w:noWrap/>
            <w:hideMark/>
          </w:tcPr>
          <w:p w14:paraId="1A038E23" w14:textId="0D79FC9F" w:rsidR="00E33553" w:rsidRPr="006447CB" w:rsidRDefault="00E33553">
            <w:r w:rsidRPr="006447CB">
              <w:t>[0.00,0.05]</w:t>
            </w:r>
          </w:p>
        </w:tc>
        <w:tc>
          <w:tcPr>
            <w:tcW w:w="2302" w:type="dxa"/>
            <w:noWrap/>
            <w:hideMark/>
          </w:tcPr>
          <w:p w14:paraId="15709A8D" w14:textId="77777777" w:rsidR="00E33553" w:rsidRPr="006447CB" w:rsidRDefault="00E33553">
            <w:r w:rsidRPr="006447CB">
              <w:t>[-0.20,0.12]</w:t>
            </w:r>
          </w:p>
        </w:tc>
        <w:tc>
          <w:tcPr>
            <w:tcW w:w="1719" w:type="dxa"/>
            <w:noWrap/>
            <w:hideMark/>
          </w:tcPr>
          <w:p w14:paraId="1BE5D1CA" w14:textId="77777777" w:rsidR="00E33553" w:rsidRPr="006447CB" w:rsidRDefault="00E33553">
            <w:r w:rsidRPr="006447CB">
              <w:t>[-0.01,0.03]</w:t>
            </w:r>
          </w:p>
        </w:tc>
        <w:tc>
          <w:tcPr>
            <w:tcW w:w="1739" w:type="dxa"/>
            <w:noWrap/>
            <w:hideMark/>
          </w:tcPr>
          <w:p w14:paraId="5AADFF8F" w14:textId="77777777" w:rsidR="00E33553" w:rsidRPr="006447CB" w:rsidRDefault="00E33553">
            <w:r w:rsidRPr="006447CB">
              <w:t>[-0.06,0.02]</w:t>
            </w:r>
          </w:p>
        </w:tc>
        <w:tc>
          <w:tcPr>
            <w:tcW w:w="1710" w:type="dxa"/>
            <w:noWrap/>
            <w:hideMark/>
          </w:tcPr>
          <w:p w14:paraId="6031EE3C" w14:textId="77777777" w:rsidR="00E33553" w:rsidRPr="006447CB" w:rsidRDefault="00E33553">
            <w:r w:rsidRPr="006447CB">
              <w:t>[-0.05</w:t>
            </w:r>
            <w:proofErr w:type="gramStart"/>
            <w:r w:rsidRPr="006447CB">
              <w:t>,-</w:t>
            </w:r>
            <w:proofErr w:type="gramEnd"/>
            <w:r w:rsidRPr="006447CB">
              <w:t>0.00]</w:t>
            </w:r>
          </w:p>
        </w:tc>
        <w:tc>
          <w:tcPr>
            <w:tcW w:w="1530" w:type="dxa"/>
            <w:noWrap/>
            <w:hideMark/>
          </w:tcPr>
          <w:p w14:paraId="768D531A" w14:textId="77777777" w:rsidR="00E33553" w:rsidRPr="006447CB" w:rsidRDefault="00E33553">
            <w:r w:rsidRPr="006447CB">
              <w:t>[-0.02,0.01]</w:t>
            </w:r>
          </w:p>
        </w:tc>
      </w:tr>
      <w:tr w:rsidR="00E33553" w:rsidRPr="006447CB" w14:paraId="5EA76755" w14:textId="77777777" w:rsidTr="00E33553">
        <w:trPr>
          <w:trHeight w:val="280"/>
        </w:trPr>
        <w:tc>
          <w:tcPr>
            <w:tcW w:w="1368" w:type="dxa"/>
            <w:vAlign w:val="bottom"/>
          </w:tcPr>
          <w:p w14:paraId="4DD2BA14" w14:textId="471DAA38" w:rsidR="00E33553" w:rsidRPr="006447CB" w:rsidRDefault="00E33553"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pecific effect of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expansion on minority patients</w:t>
            </w:r>
          </w:p>
        </w:tc>
        <w:tc>
          <w:tcPr>
            <w:tcW w:w="1440" w:type="dxa"/>
            <w:noWrap/>
            <w:hideMark/>
          </w:tcPr>
          <w:p w14:paraId="4AC90AF3" w14:textId="0B155E63" w:rsidR="00E33553" w:rsidRPr="006447CB" w:rsidRDefault="00E33553">
            <w:r w:rsidRPr="006447CB">
              <w:lastRenderedPageBreak/>
              <w:t>-0.03+</w:t>
            </w:r>
          </w:p>
        </w:tc>
        <w:tc>
          <w:tcPr>
            <w:tcW w:w="2302" w:type="dxa"/>
            <w:noWrap/>
            <w:hideMark/>
          </w:tcPr>
          <w:p w14:paraId="1DB5D675" w14:textId="77777777" w:rsidR="00E33553" w:rsidRPr="006447CB" w:rsidRDefault="00E33553" w:rsidP="006447CB">
            <w:r w:rsidRPr="006447CB">
              <w:t>-0.11</w:t>
            </w:r>
          </w:p>
        </w:tc>
        <w:tc>
          <w:tcPr>
            <w:tcW w:w="1719" w:type="dxa"/>
            <w:noWrap/>
            <w:hideMark/>
          </w:tcPr>
          <w:p w14:paraId="63F11999" w14:textId="77777777" w:rsidR="00E33553" w:rsidRPr="006447CB" w:rsidRDefault="00E33553" w:rsidP="006447CB">
            <w:r w:rsidRPr="006447CB">
              <w:t>0.01</w:t>
            </w:r>
          </w:p>
        </w:tc>
        <w:tc>
          <w:tcPr>
            <w:tcW w:w="1739" w:type="dxa"/>
            <w:noWrap/>
            <w:hideMark/>
          </w:tcPr>
          <w:p w14:paraId="336FED48" w14:textId="77777777" w:rsidR="00E33553" w:rsidRPr="006447CB" w:rsidRDefault="00E33553" w:rsidP="006447CB">
            <w:r w:rsidRPr="006447CB">
              <w:t>0.03</w:t>
            </w:r>
          </w:p>
        </w:tc>
        <w:tc>
          <w:tcPr>
            <w:tcW w:w="1710" w:type="dxa"/>
            <w:noWrap/>
            <w:hideMark/>
          </w:tcPr>
          <w:p w14:paraId="67EEAFCE" w14:textId="77777777" w:rsidR="00E33553" w:rsidRPr="006447CB" w:rsidRDefault="00E33553" w:rsidP="006447CB">
            <w:r w:rsidRPr="006447CB">
              <w:t>0.02</w:t>
            </w:r>
          </w:p>
        </w:tc>
        <w:tc>
          <w:tcPr>
            <w:tcW w:w="1530" w:type="dxa"/>
            <w:noWrap/>
            <w:hideMark/>
          </w:tcPr>
          <w:p w14:paraId="4ADB6B12" w14:textId="77777777" w:rsidR="00E33553" w:rsidRPr="006447CB" w:rsidRDefault="00E33553" w:rsidP="006447CB">
            <w:r w:rsidRPr="006447CB">
              <w:t>0</w:t>
            </w:r>
          </w:p>
        </w:tc>
      </w:tr>
      <w:tr w:rsidR="00E33553" w:rsidRPr="006447CB" w14:paraId="1415BACA" w14:textId="77777777" w:rsidTr="00E33553">
        <w:trPr>
          <w:trHeight w:val="280"/>
        </w:trPr>
        <w:tc>
          <w:tcPr>
            <w:tcW w:w="1368" w:type="dxa"/>
            <w:vAlign w:val="bottom"/>
          </w:tcPr>
          <w:p w14:paraId="41247612" w14:textId="77777777" w:rsidR="00E33553" w:rsidRPr="006447CB" w:rsidRDefault="00E33553" w:rsidP="006447CB"/>
        </w:tc>
        <w:tc>
          <w:tcPr>
            <w:tcW w:w="1440" w:type="dxa"/>
            <w:noWrap/>
            <w:hideMark/>
          </w:tcPr>
          <w:p w14:paraId="573400E5" w14:textId="2839815C" w:rsidR="00E33553" w:rsidRPr="006447CB" w:rsidRDefault="00E33553" w:rsidP="006447CB">
            <w:r w:rsidRPr="006447CB">
              <w:t>0.02</w:t>
            </w:r>
          </w:p>
        </w:tc>
        <w:tc>
          <w:tcPr>
            <w:tcW w:w="2302" w:type="dxa"/>
            <w:noWrap/>
            <w:hideMark/>
          </w:tcPr>
          <w:p w14:paraId="011322F1" w14:textId="77777777" w:rsidR="00E33553" w:rsidRPr="006447CB" w:rsidRDefault="00E33553" w:rsidP="006447CB">
            <w:r w:rsidRPr="006447CB">
              <w:t>0.09</w:t>
            </w:r>
          </w:p>
        </w:tc>
        <w:tc>
          <w:tcPr>
            <w:tcW w:w="1719" w:type="dxa"/>
            <w:noWrap/>
            <w:hideMark/>
          </w:tcPr>
          <w:p w14:paraId="5630318B" w14:textId="77777777" w:rsidR="00E33553" w:rsidRPr="006447CB" w:rsidRDefault="00E33553" w:rsidP="006447CB">
            <w:r w:rsidRPr="006447CB">
              <w:t>0.02</w:t>
            </w:r>
          </w:p>
        </w:tc>
        <w:tc>
          <w:tcPr>
            <w:tcW w:w="1739" w:type="dxa"/>
            <w:noWrap/>
            <w:hideMark/>
          </w:tcPr>
          <w:p w14:paraId="11E991F8" w14:textId="77777777" w:rsidR="00E33553" w:rsidRPr="006447CB" w:rsidRDefault="00E33553" w:rsidP="006447CB">
            <w:r w:rsidRPr="006447CB">
              <w:t>0.02</w:t>
            </w:r>
          </w:p>
        </w:tc>
        <w:tc>
          <w:tcPr>
            <w:tcW w:w="1710" w:type="dxa"/>
            <w:noWrap/>
            <w:hideMark/>
          </w:tcPr>
          <w:p w14:paraId="48918852" w14:textId="77777777" w:rsidR="00E33553" w:rsidRPr="006447CB" w:rsidRDefault="00E33553" w:rsidP="006447CB">
            <w:r w:rsidRPr="006447CB">
              <w:t>0.01</w:t>
            </w:r>
          </w:p>
        </w:tc>
        <w:tc>
          <w:tcPr>
            <w:tcW w:w="1530" w:type="dxa"/>
            <w:noWrap/>
            <w:hideMark/>
          </w:tcPr>
          <w:p w14:paraId="12279898" w14:textId="77777777" w:rsidR="00E33553" w:rsidRPr="006447CB" w:rsidRDefault="00E33553" w:rsidP="006447CB">
            <w:r w:rsidRPr="006447CB">
              <w:t>0.01</w:t>
            </w:r>
          </w:p>
        </w:tc>
      </w:tr>
      <w:tr w:rsidR="00E33553" w:rsidRPr="006447CB" w14:paraId="377F7772" w14:textId="77777777" w:rsidTr="00E33553">
        <w:trPr>
          <w:trHeight w:val="280"/>
        </w:trPr>
        <w:tc>
          <w:tcPr>
            <w:tcW w:w="1368" w:type="dxa"/>
          </w:tcPr>
          <w:p w14:paraId="59C37759" w14:textId="77777777" w:rsidR="00E33553" w:rsidRPr="006447CB" w:rsidRDefault="00E33553"/>
        </w:tc>
        <w:tc>
          <w:tcPr>
            <w:tcW w:w="1440" w:type="dxa"/>
            <w:noWrap/>
            <w:hideMark/>
          </w:tcPr>
          <w:p w14:paraId="20AB9A5F" w14:textId="2ED26D9A" w:rsidR="00E33553" w:rsidRPr="006447CB" w:rsidRDefault="00E33553">
            <w:r w:rsidRPr="006447CB">
              <w:t>[-0.06,0.01]</w:t>
            </w:r>
          </w:p>
        </w:tc>
        <w:tc>
          <w:tcPr>
            <w:tcW w:w="2302" w:type="dxa"/>
            <w:noWrap/>
            <w:hideMark/>
          </w:tcPr>
          <w:p w14:paraId="724DF0D2" w14:textId="77777777" w:rsidR="00E33553" w:rsidRPr="006447CB" w:rsidRDefault="00E33553">
            <w:r w:rsidRPr="006447CB">
              <w:t>[-0.29,0.07]</w:t>
            </w:r>
          </w:p>
        </w:tc>
        <w:tc>
          <w:tcPr>
            <w:tcW w:w="1719" w:type="dxa"/>
            <w:noWrap/>
            <w:hideMark/>
          </w:tcPr>
          <w:p w14:paraId="331C9EFA" w14:textId="77777777" w:rsidR="00E33553" w:rsidRPr="006447CB" w:rsidRDefault="00E33553">
            <w:r w:rsidRPr="006447CB">
              <w:t>[-0.02,0.04]</w:t>
            </w:r>
          </w:p>
        </w:tc>
        <w:tc>
          <w:tcPr>
            <w:tcW w:w="1739" w:type="dxa"/>
            <w:noWrap/>
            <w:hideMark/>
          </w:tcPr>
          <w:p w14:paraId="6C0BABDE" w14:textId="77777777" w:rsidR="00E33553" w:rsidRPr="006447CB" w:rsidRDefault="00E33553">
            <w:r w:rsidRPr="006447CB">
              <w:t>[-0.01,0.08]</w:t>
            </w:r>
          </w:p>
        </w:tc>
        <w:tc>
          <w:tcPr>
            <w:tcW w:w="1710" w:type="dxa"/>
            <w:noWrap/>
            <w:hideMark/>
          </w:tcPr>
          <w:p w14:paraId="16CD55B1" w14:textId="77777777" w:rsidR="00E33553" w:rsidRPr="006447CB" w:rsidRDefault="00E33553">
            <w:r w:rsidRPr="006447CB">
              <w:t>[-0.01,0.04]</w:t>
            </w:r>
          </w:p>
        </w:tc>
        <w:tc>
          <w:tcPr>
            <w:tcW w:w="1530" w:type="dxa"/>
            <w:noWrap/>
            <w:hideMark/>
          </w:tcPr>
          <w:p w14:paraId="5E5D2C75" w14:textId="77777777" w:rsidR="00E33553" w:rsidRPr="006447CB" w:rsidRDefault="00E33553">
            <w:r w:rsidRPr="006447CB">
              <w:t>[-0.02,0.02]</w:t>
            </w:r>
          </w:p>
        </w:tc>
      </w:tr>
    </w:tbl>
    <w:p w14:paraId="29DE48CB" w14:textId="77777777" w:rsidR="006447CB" w:rsidRDefault="006447CB"/>
    <w:sectPr w:rsidR="006447CB" w:rsidSect="009239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95C"/>
    <w:rsid w:val="002D63A1"/>
    <w:rsid w:val="00543017"/>
    <w:rsid w:val="006447CB"/>
    <w:rsid w:val="006B2ABA"/>
    <w:rsid w:val="0092395C"/>
    <w:rsid w:val="00AB701B"/>
    <w:rsid w:val="00E33553"/>
    <w:rsid w:val="00FA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8258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9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9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6</Words>
  <Characters>1066</Characters>
  <Application>Microsoft Macintosh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aldovinos</dc:creator>
  <cp:keywords/>
  <dc:description/>
  <cp:lastModifiedBy>Erica Valdovinos</cp:lastModifiedBy>
  <cp:revision>6</cp:revision>
  <dcterms:created xsi:type="dcterms:W3CDTF">2020-07-16T18:50:00Z</dcterms:created>
  <dcterms:modified xsi:type="dcterms:W3CDTF">2020-07-16T19:07:00Z</dcterms:modified>
</cp:coreProperties>
</file>